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173" w:rsidRPr="00E21A9E" w:rsidRDefault="00045173" w:rsidP="00045173">
      <w:pPr>
        <w:spacing w:before="240" w:line="360" w:lineRule="auto"/>
        <w:ind w:firstLine="720"/>
        <w:jc w:val="both"/>
        <w:rPr>
          <w:rFonts w:cs="Times New Roman"/>
        </w:rPr>
      </w:pPr>
    </w:p>
    <w:p w:rsidR="00CB55F8" w:rsidRPr="00E21A9E" w:rsidRDefault="00CB55F8" w:rsidP="00CB55F8">
      <w:pPr>
        <w:spacing w:after="0"/>
        <w:rPr>
          <w:b/>
        </w:rPr>
      </w:pPr>
      <w:r w:rsidRPr="00E21A9E">
        <w:rPr>
          <w:b/>
        </w:rPr>
        <w:t>Disclosure statement</w:t>
      </w:r>
    </w:p>
    <w:p w:rsidR="00CB55F8" w:rsidRPr="00E21A9E" w:rsidRDefault="00A96294" w:rsidP="00D22F4A">
      <w:pPr>
        <w:spacing w:before="240" w:after="0"/>
        <w:jc w:val="both"/>
      </w:pPr>
      <w:r>
        <w:t>T</w:t>
      </w:r>
      <w:r w:rsidR="00CB55F8" w:rsidRPr="00E21A9E">
        <w:t>he authors state that there is no potential conflict of interest in the reported data.</w:t>
      </w:r>
    </w:p>
    <w:p w:rsidR="00460DC1" w:rsidRPr="00E21A9E" w:rsidRDefault="00460DC1"/>
    <w:sectPr w:rsidR="00460DC1" w:rsidRPr="00E21A9E" w:rsidSect="00BA02B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08EE" w:rsidRDefault="00B308EE" w:rsidP="00232D90">
      <w:pPr>
        <w:spacing w:after="0" w:line="240" w:lineRule="auto"/>
      </w:pPr>
      <w:r>
        <w:separator/>
      </w:r>
    </w:p>
  </w:endnote>
  <w:endnote w:type="continuationSeparator" w:id="1">
    <w:p w:rsidR="00B308EE" w:rsidRDefault="00B308EE" w:rsidP="00232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2995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1C86" w:rsidRDefault="00F25506">
        <w:pPr>
          <w:pStyle w:val="Footer"/>
          <w:jc w:val="right"/>
        </w:pPr>
        <w:r>
          <w:fldChar w:fldCharType="begin"/>
        </w:r>
        <w:r w:rsidR="00841C86">
          <w:instrText xml:space="preserve"> PAGE   \* MERGEFORMAT </w:instrText>
        </w:r>
        <w:r>
          <w:fldChar w:fldCharType="separate"/>
        </w:r>
        <w:r w:rsidR="007A5F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1C86" w:rsidRDefault="00841C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08EE" w:rsidRDefault="00B308EE" w:rsidP="00232D90">
      <w:pPr>
        <w:spacing w:after="0" w:line="240" w:lineRule="auto"/>
      </w:pPr>
      <w:r>
        <w:separator/>
      </w:r>
    </w:p>
  </w:footnote>
  <w:footnote w:type="continuationSeparator" w:id="1">
    <w:p w:rsidR="00B308EE" w:rsidRDefault="00B308EE" w:rsidP="00232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2219AD"/>
    <w:multiLevelType w:val="hybridMultilevel"/>
    <w:tmpl w:val="8E1EB888"/>
    <w:lvl w:ilvl="0" w:tplc="64F8E15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460DC1"/>
    <w:rsid w:val="00011499"/>
    <w:rsid w:val="00014B81"/>
    <w:rsid w:val="00017C97"/>
    <w:rsid w:val="0002490A"/>
    <w:rsid w:val="00037E08"/>
    <w:rsid w:val="00040B4B"/>
    <w:rsid w:val="00042DE5"/>
    <w:rsid w:val="000434E4"/>
    <w:rsid w:val="00045173"/>
    <w:rsid w:val="0006130F"/>
    <w:rsid w:val="00061FBC"/>
    <w:rsid w:val="00062F68"/>
    <w:rsid w:val="00071151"/>
    <w:rsid w:val="00071B6C"/>
    <w:rsid w:val="00080CD2"/>
    <w:rsid w:val="000854D7"/>
    <w:rsid w:val="0008660D"/>
    <w:rsid w:val="00087385"/>
    <w:rsid w:val="000A7863"/>
    <w:rsid w:val="000B0566"/>
    <w:rsid w:val="000B3573"/>
    <w:rsid w:val="000B6E7C"/>
    <w:rsid w:val="000C51F3"/>
    <w:rsid w:val="00116759"/>
    <w:rsid w:val="00122FE6"/>
    <w:rsid w:val="0012658C"/>
    <w:rsid w:val="001312AC"/>
    <w:rsid w:val="00132E45"/>
    <w:rsid w:val="00134B96"/>
    <w:rsid w:val="00143786"/>
    <w:rsid w:val="001445ED"/>
    <w:rsid w:val="00146DF4"/>
    <w:rsid w:val="001500C0"/>
    <w:rsid w:val="00166405"/>
    <w:rsid w:val="00170921"/>
    <w:rsid w:val="0017442C"/>
    <w:rsid w:val="001914E8"/>
    <w:rsid w:val="001924E1"/>
    <w:rsid w:val="001A17E7"/>
    <w:rsid w:val="001A2C1C"/>
    <w:rsid w:val="001B626F"/>
    <w:rsid w:val="001C2ABC"/>
    <w:rsid w:val="001D2332"/>
    <w:rsid w:val="001D4838"/>
    <w:rsid w:val="001D7BA2"/>
    <w:rsid w:val="001E0772"/>
    <w:rsid w:val="001E5073"/>
    <w:rsid w:val="002138AA"/>
    <w:rsid w:val="0022191E"/>
    <w:rsid w:val="002321DC"/>
    <w:rsid w:val="00232461"/>
    <w:rsid w:val="00232D90"/>
    <w:rsid w:val="0023625A"/>
    <w:rsid w:val="00252ED3"/>
    <w:rsid w:val="00271030"/>
    <w:rsid w:val="00275AC3"/>
    <w:rsid w:val="002903EC"/>
    <w:rsid w:val="00294D4F"/>
    <w:rsid w:val="002A4E41"/>
    <w:rsid w:val="002A5414"/>
    <w:rsid w:val="002B7A89"/>
    <w:rsid w:val="002C73FF"/>
    <w:rsid w:val="002D2F1E"/>
    <w:rsid w:val="002F180B"/>
    <w:rsid w:val="002F44D1"/>
    <w:rsid w:val="002F5CFC"/>
    <w:rsid w:val="002F760A"/>
    <w:rsid w:val="00300DD4"/>
    <w:rsid w:val="00303248"/>
    <w:rsid w:val="00311674"/>
    <w:rsid w:val="003256C8"/>
    <w:rsid w:val="00340773"/>
    <w:rsid w:val="00354C61"/>
    <w:rsid w:val="00370568"/>
    <w:rsid w:val="0038133A"/>
    <w:rsid w:val="00384100"/>
    <w:rsid w:val="003A018D"/>
    <w:rsid w:val="003A6926"/>
    <w:rsid w:val="003B4550"/>
    <w:rsid w:val="003D3859"/>
    <w:rsid w:val="003F7C63"/>
    <w:rsid w:val="00400BBB"/>
    <w:rsid w:val="00401517"/>
    <w:rsid w:val="004020B3"/>
    <w:rsid w:val="00405F7F"/>
    <w:rsid w:val="00427898"/>
    <w:rsid w:val="00427AFA"/>
    <w:rsid w:val="00437945"/>
    <w:rsid w:val="00451F43"/>
    <w:rsid w:val="00452314"/>
    <w:rsid w:val="00452CD5"/>
    <w:rsid w:val="004605E3"/>
    <w:rsid w:val="00460DC1"/>
    <w:rsid w:val="00467C6D"/>
    <w:rsid w:val="00473C22"/>
    <w:rsid w:val="00481A44"/>
    <w:rsid w:val="00485A63"/>
    <w:rsid w:val="00497997"/>
    <w:rsid w:val="004A477C"/>
    <w:rsid w:val="004C6D5E"/>
    <w:rsid w:val="004E4DB7"/>
    <w:rsid w:val="004F68FD"/>
    <w:rsid w:val="00506B02"/>
    <w:rsid w:val="00514A67"/>
    <w:rsid w:val="00514F1B"/>
    <w:rsid w:val="00534585"/>
    <w:rsid w:val="00572A0A"/>
    <w:rsid w:val="005755EE"/>
    <w:rsid w:val="00593387"/>
    <w:rsid w:val="00593D94"/>
    <w:rsid w:val="005B1BAC"/>
    <w:rsid w:val="005B60D1"/>
    <w:rsid w:val="005B6B8A"/>
    <w:rsid w:val="005C363F"/>
    <w:rsid w:val="005D65B5"/>
    <w:rsid w:val="005E0BAB"/>
    <w:rsid w:val="005E1A74"/>
    <w:rsid w:val="005E331B"/>
    <w:rsid w:val="005E6FD9"/>
    <w:rsid w:val="005F21B8"/>
    <w:rsid w:val="005F24E6"/>
    <w:rsid w:val="005F2973"/>
    <w:rsid w:val="005F4B23"/>
    <w:rsid w:val="00615869"/>
    <w:rsid w:val="006301D4"/>
    <w:rsid w:val="00643611"/>
    <w:rsid w:val="00667A79"/>
    <w:rsid w:val="006900C0"/>
    <w:rsid w:val="006968A4"/>
    <w:rsid w:val="006B0D32"/>
    <w:rsid w:val="006B20E2"/>
    <w:rsid w:val="006B2B9C"/>
    <w:rsid w:val="006D2BEA"/>
    <w:rsid w:val="00711046"/>
    <w:rsid w:val="00714E7E"/>
    <w:rsid w:val="0073076F"/>
    <w:rsid w:val="007402F8"/>
    <w:rsid w:val="007416CE"/>
    <w:rsid w:val="007674D3"/>
    <w:rsid w:val="007745DA"/>
    <w:rsid w:val="007818C1"/>
    <w:rsid w:val="007A4E0A"/>
    <w:rsid w:val="007A5F29"/>
    <w:rsid w:val="007A6DB5"/>
    <w:rsid w:val="007B04F9"/>
    <w:rsid w:val="007D17E4"/>
    <w:rsid w:val="007D2F93"/>
    <w:rsid w:val="007E1FE8"/>
    <w:rsid w:val="007F3A3A"/>
    <w:rsid w:val="00805065"/>
    <w:rsid w:val="00807B9B"/>
    <w:rsid w:val="00841C86"/>
    <w:rsid w:val="00862C60"/>
    <w:rsid w:val="00870330"/>
    <w:rsid w:val="00873986"/>
    <w:rsid w:val="00875600"/>
    <w:rsid w:val="008829A1"/>
    <w:rsid w:val="00884D43"/>
    <w:rsid w:val="008A274D"/>
    <w:rsid w:val="008D2BB6"/>
    <w:rsid w:val="008D2C27"/>
    <w:rsid w:val="008D514C"/>
    <w:rsid w:val="008F3ECA"/>
    <w:rsid w:val="00906186"/>
    <w:rsid w:val="00911A6D"/>
    <w:rsid w:val="00915B48"/>
    <w:rsid w:val="00940F5F"/>
    <w:rsid w:val="0094490D"/>
    <w:rsid w:val="00952B4E"/>
    <w:rsid w:val="009641CC"/>
    <w:rsid w:val="00976B9F"/>
    <w:rsid w:val="009A2A3E"/>
    <w:rsid w:val="009B2620"/>
    <w:rsid w:val="009B778C"/>
    <w:rsid w:val="009B78AB"/>
    <w:rsid w:val="009D2AFB"/>
    <w:rsid w:val="009D62D3"/>
    <w:rsid w:val="009E588D"/>
    <w:rsid w:val="00A01315"/>
    <w:rsid w:val="00A03B63"/>
    <w:rsid w:val="00A04850"/>
    <w:rsid w:val="00A0766C"/>
    <w:rsid w:val="00A11795"/>
    <w:rsid w:val="00A163DA"/>
    <w:rsid w:val="00A41652"/>
    <w:rsid w:val="00A4490B"/>
    <w:rsid w:val="00A634B4"/>
    <w:rsid w:val="00A735C7"/>
    <w:rsid w:val="00A8449E"/>
    <w:rsid w:val="00A96294"/>
    <w:rsid w:val="00A96D11"/>
    <w:rsid w:val="00AA10B7"/>
    <w:rsid w:val="00AA513E"/>
    <w:rsid w:val="00AB5533"/>
    <w:rsid w:val="00AC5A62"/>
    <w:rsid w:val="00AD3C63"/>
    <w:rsid w:val="00AE7FB9"/>
    <w:rsid w:val="00AF659F"/>
    <w:rsid w:val="00B01131"/>
    <w:rsid w:val="00B075C0"/>
    <w:rsid w:val="00B11DC4"/>
    <w:rsid w:val="00B24B86"/>
    <w:rsid w:val="00B308EE"/>
    <w:rsid w:val="00B36372"/>
    <w:rsid w:val="00B40C2D"/>
    <w:rsid w:val="00B80F11"/>
    <w:rsid w:val="00B810C2"/>
    <w:rsid w:val="00B846AF"/>
    <w:rsid w:val="00BA02B0"/>
    <w:rsid w:val="00BB0240"/>
    <w:rsid w:val="00BB6E60"/>
    <w:rsid w:val="00BC55C1"/>
    <w:rsid w:val="00BC5EC0"/>
    <w:rsid w:val="00BD3764"/>
    <w:rsid w:val="00BD5002"/>
    <w:rsid w:val="00C11059"/>
    <w:rsid w:val="00C327AE"/>
    <w:rsid w:val="00C35902"/>
    <w:rsid w:val="00C52A1B"/>
    <w:rsid w:val="00C62DCE"/>
    <w:rsid w:val="00C70BD3"/>
    <w:rsid w:val="00C76E95"/>
    <w:rsid w:val="00C91CE6"/>
    <w:rsid w:val="00C95072"/>
    <w:rsid w:val="00CA0DBA"/>
    <w:rsid w:val="00CA3680"/>
    <w:rsid w:val="00CB55F8"/>
    <w:rsid w:val="00CF17C2"/>
    <w:rsid w:val="00CF5E24"/>
    <w:rsid w:val="00CF7F8D"/>
    <w:rsid w:val="00D048DC"/>
    <w:rsid w:val="00D04DD6"/>
    <w:rsid w:val="00D15C27"/>
    <w:rsid w:val="00D22D9E"/>
    <w:rsid w:val="00D22F4A"/>
    <w:rsid w:val="00D259A5"/>
    <w:rsid w:val="00D26CDD"/>
    <w:rsid w:val="00D36BE9"/>
    <w:rsid w:val="00D41011"/>
    <w:rsid w:val="00D41BCB"/>
    <w:rsid w:val="00D42BE9"/>
    <w:rsid w:val="00D44E88"/>
    <w:rsid w:val="00D46B28"/>
    <w:rsid w:val="00D47548"/>
    <w:rsid w:val="00D571BB"/>
    <w:rsid w:val="00D61D81"/>
    <w:rsid w:val="00D65C85"/>
    <w:rsid w:val="00D67B93"/>
    <w:rsid w:val="00D740F8"/>
    <w:rsid w:val="00D91223"/>
    <w:rsid w:val="00DA1DA2"/>
    <w:rsid w:val="00DA3E30"/>
    <w:rsid w:val="00DA66D2"/>
    <w:rsid w:val="00DD143E"/>
    <w:rsid w:val="00DE682F"/>
    <w:rsid w:val="00DF6402"/>
    <w:rsid w:val="00E05EBD"/>
    <w:rsid w:val="00E21A9E"/>
    <w:rsid w:val="00E3223B"/>
    <w:rsid w:val="00E37C3C"/>
    <w:rsid w:val="00E43D54"/>
    <w:rsid w:val="00E876C1"/>
    <w:rsid w:val="00E963BF"/>
    <w:rsid w:val="00EC10DE"/>
    <w:rsid w:val="00EC24A9"/>
    <w:rsid w:val="00EC3A30"/>
    <w:rsid w:val="00EC46E6"/>
    <w:rsid w:val="00EE6760"/>
    <w:rsid w:val="00F040EA"/>
    <w:rsid w:val="00F17F10"/>
    <w:rsid w:val="00F25506"/>
    <w:rsid w:val="00F337BF"/>
    <w:rsid w:val="00F50591"/>
    <w:rsid w:val="00F50F26"/>
    <w:rsid w:val="00F550F1"/>
    <w:rsid w:val="00F627F5"/>
    <w:rsid w:val="00F944C7"/>
    <w:rsid w:val="00F97D93"/>
    <w:rsid w:val="00FC1BED"/>
    <w:rsid w:val="00FD43A6"/>
    <w:rsid w:val="00FD5618"/>
    <w:rsid w:val="00FF0423"/>
    <w:rsid w:val="00FF1B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0DC1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55F8"/>
    <w:pPr>
      <w:ind w:left="720"/>
      <w:contextualSpacing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232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D90"/>
  </w:style>
  <w:style w:type="paragraph" w:styleId="Footer">
    <w:name w:val="footer"/>
    <w:basedOn w:val="Normal"/>
    <w:link w:val="FooterChar"/>
    <w:uiPriority w:val="99"/>
    <w:unhideWhenUsed/>
    <w:rsid w:val="00232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D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C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0DC1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55F8"/>
    <w:pPr>
      <w:ind w:left="720"/>
      <w:contextualSpacing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232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D90"/>
  </w:style>
  <w:style w:type="paragraph" w:styleId="Footer">
    <w:name w:val="footer"/>
    <w:basedOn w:val="Normal"/>
    <w:link w:val="FooterChar"/>
    <w:uiPriority w:val="99"/>
    <w:unhideWhenUsed/>
    <w:rsid w:val="00232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D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5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D8560B-FFF1-47F8-B9E5-CEAB99BE2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1</cp:revision>
  <cp:lastPrinted>2018-05-18T11:28:00Z</cp:lastPrinted>
  <dcterms:created xsi:type="dcterms:W3CDTF">2018-05-15T06:05:00Z</dcterms:created>
  <dcterms:modified xsi:type="dcterms:W3CDTF">2018-05-1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